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pBdr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</w:pBdr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25" w:leader="none"/>
        </w:tabs>
        <w:rPr/>
      </w:pPr>
      <w:r>
        <w:rPr>
          <w:b/>
          <w:color w:val="000000"/>
        </w:rPr>
        <w:t>Table S3. Evolution of changes in Ca</w:t>
      </w:r>
      <w:r>
        <w:rPr>
          <w:b/>
          <w:color w:val="000000"/>
          <w:vertAlign w:val="superscript"/>
        </w:rPr>
        <w:t>2+</w:t>
      </w:r>
      <w:r>
        <w:rPr>
          <w:b/>
          <w:color w:val="000000"/>
        </w:rPr>
        <w:t xml:space="preserve"> regulatory mechanisms in </w:t>
      </w:r>
      <w:r>
        <w:rPr>
          <w:rFonts w:cs="Symbol" w:ascii="Symbol" w:hAnsi="Symbol"/>
          <w:b/>
          <w:color w:val="000000"/>
        </w:rPr>
        <w:t></w:t>
      </w:r>
      <w:r>
        <w:rPr>
          <w:b/>
          <w:color w:val="000000"/>
          <w:vertAlign w:val="subscript"/>
        </w:rPr>
        <w:t>1C</w:t>
      </w:r>
      <w:r>
        <w:rPr>
          <w:b/>
          <w:color w:val="000000"/>
        </w:rPr>
        <w:t>TG mice with respect to wild type littermates (NTG)</w:t>
      </w:r>
    </w:p>
    <w:p>
      <w:pPr>
        <w:pStyle w:val="Normal"/>
        <w:widowControl w:val="false"/>
        <w:spacing w:lineRule="auto" w:line="480"/>
        <w:ind w:left="720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7800</wp:posOffset>
                </wp:positionH>
                <wp:positionV relativeFrom="paragraph">
                  <wp:posOffset>-15240</wp:posOffset>
                </wp:positionV>
                <wp:extent cx="5485765" cy="4729480"/>
                <wp:effectExtent l="12065" t="12700" r="12700" b="1270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4729320"/>
                          <a:chOff x="0" y="0"/>
                          <a:chExt cx="5485680" cy="4729320"/>
                        </a:xfrm>
                      </wpg:grpSpPr>
                      <wps:wsp>
                        <wps:cNvSpPr txBox="1"/>
                        <wps:spPr>
                          <a:xfrm>
                            <a:off x="4570200" y="4354200"/>
                            <a:ext cx="91584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WP IconicSymbolsA" w:hAnsi="WP IconicSymbolsA" w:eastAsia="WP IconicSymbolsA" w:cs="WP IconicSymbolsA"/>
                                  <w:color w:val="000000"/>
                                  <w:lang w:val="en-US" w:bidi="ar-SA"/>
                                </w:rPr>
                                <w:t>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2560" y="4354200"/>
                            <a:ext cx="91692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WP IconicSymbolsA" w:hAnsi="WP IconicSymbolsA" w:eastAsia="WP IconicSymbolsA" w:cs="WP IconicSymbolsA"/>
                                  <w:color w:val="000000"/>
                                  <w:lang w:val="en-US" w:bidi="ar-SA"/>
                                </w:rPr>
                                <w:t>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6520" y="4354200"/>
                            <a:ext cx="125532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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4354200"/>
                            <a:ext cx="239652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bscript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a,L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Dens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0200" y="3979080"/>
                            <a:ext cx="915840" cy="3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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2560" y="3979080"/>
                            <a:ext cx="916920" cy="3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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6520" y="3979080"/>
                            <a:ext cx="1255320" cy="3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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3979080"/>
                            <a:ext cx="2396520" cy="3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NCX Protei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0200" y="3509640"/>
                            <a:ext cx="915840" cy="46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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2560" y="3509640"/>
                            <a:ext cx="916920" cy="46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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6520" y="3509640"/>
                            <a:ext cx="1255320" cy="46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N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3509640"/>
                            <a:ext cx="2396520" cy="46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Ryanodine Receptor Phosphorylation PS-280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0200" y="3135600"/>
                            <a:ext cx="91584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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2560" y="3135600"/>
                            <a:ext cx="91692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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6520" y="3135600"/>
                            <a:ext cx="125532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WP IconicSymbolsA" w:hAnsi="WP IconicSymbolsA" w:eastAsia="WP IconicSymbolsA" w:cs="WP IconicSymbolsA"/>
                                  <w:color w:val="000000"/>
                                  <w:lang w:val="en-US" w:bidi="ar-SA"/>
                                </w:rPr>
                                <w:t>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3135600"/>
                            <a:ext cx="239652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Ryanodine Receptor Protei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0200" y="2773800"/>
                            <a:ext cx="915840" cy="36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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2560" y="2773800"/>
                            <a:ext cx="916920" cy="36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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6520" y="2773800"/>
                            <a:ext cx="1255320" cy="36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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1600" y="2773800"/>
                            <a:ext cx="1024920" cy="36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PT-17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0200" y="2411640"/>
                            <a:ext cx="915840" cy="36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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2560" y="2411640"/>
                            <a:ext cx="916920" cy="36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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6520" y="2411640"/>
                            <a:ext cx="1255320" cy="36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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1600" y="2411640"/>
                            <a:ext cx="1024920" cy="36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PS-1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11640"/>
                            <a:ext cx="1370880" cy="72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Phospholamba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 xml:space="preserve">Phosphorylation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0200" y="2037240"/>
                            <a:ext cx="91584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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2560" y="2037240"/>
                            <a:ext cx="91692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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6520" y="2037240"/>
                            <a:ext cx="125532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WP IconicSymbolsA" w:hAnsi="WP IconicSymbolsA" w:eastAsia="WP IconicSymbolsA" w:cs="WP IconicSymbolsA"/>
                                  <w:color w:val="000000"/>
                                  <w:lang w:val="en-US" w:bidi="ar-SA"/>
                                </w:rPr>
                                <w:t>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2037240"/>
                            <a:ext cx="239652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Phospholamban Protei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0200" y="1661040"/>
                            <a:ext cx="915840" cy="3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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2560" y="1661040"/>
                            <a:ext cx="916920" cy="3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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6520" y="1661040"/>
                            <a:ext cx="1255320" cy="3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WP IconicSymbolsA" w:hAnsi="WP IconicSymbolsA" w:eastAsia="WP IconicSymbolsA" w:cs="WP IconicSymbolsA"/>
                                  <w:color w:val="000000"/>
                                  <w:lang w:val="es-ES_tradnl" w:bidi="ar-SA"/>
                                </w:rPr>
                                <w:t>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1661040"/>
                            <a:ext cx="2396520" cy="3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s-ES_tradnl" w:bidi="ar-SA"/>
                                </w:rPr>
                                <w:t>SERCA 2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0200" y="1286640"/>
                            <a:ext cx="91584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N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2560" y="1286640"/>
                            <a:ext cx="91692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N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6520" y="1286640"/>
                            <a:ext cx="125532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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1286640"/>
                            <a:ext cx="239652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SR C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2+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 xml:space="preserve"> Release (Voltage Clamp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0200" y="910440"/>
                            <a:ext cx="915840" cy="3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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2560" y="910440"/>
                            <a:ext cx="916920" cy="3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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6520" y="910440"/>
                            <a:ext cx="1255320" cy="3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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910440"/>
                            <a:ext cx="2396520" cy="3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SR C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 xml:space="preserve">2+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Release (AP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0200" y="535320"/>
                            <a:ext cx="91584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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2560" y="535320"/>
                            <a:ext cx="91692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WP IconicSymbolsA" w:hAnsi="WP IconicSymbolsA" w:eastAsia="WP IconicSymbolsA" w:cs="WP IconicSymbolsA"/>
                                  <w:color w:val="000000"/>
                                  <w:lang w:val="en-US" w:bidi="ar-SA"/>
                                </w:rPr>
                                <w:t>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6520" y="535320"/>
                            <a:ext cx="125532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WP IconicSymbolsA" w:hAnsi="WP IconicSymbolsA" w:eastAsia="WP IconicSymbolsA" w:cs="WP IconicSymbolsA"/>
                                  <w:color w:val="000000"/>
                                  <w:lang w:val="en-US" w:bidi="ar-SA"/>
                                </w:rPr>
                                <w:t>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535320"/>
                            <a:ext cx="239652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SR C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2+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 xml:space="preserve"> Load (Caffein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0200" y="0"/>
                            <a:ext cx="915840" cy="53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8-11mo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FT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2560" y="0"/>
                            <a:ext cx="916920" cy="53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8-11mo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 xml:space="preserve">NFTG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6520" y="0"/>
                            <a:ext cx="1255320" cy="53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Arial"/>
                                  <w:color w:val="000000"/>
                                  <w:lang w:val="en-US" w:bidi="ar-SA"/>
                                </w:rPr>
                                <w:t>4mo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l-GR" w:bidi="ar-SA"/>
                                </w:rPr>
                                <w:t>α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vertAlign w:val="subscript"/>
                                  <w:rFonts w:ascii="Times New Roman" w:hAnsi="Times New Roman" w:eastAsia="Times New Roman" w:cs="Arial"/>
                                  <w:color w:val="000000"/>
                                  <w:lang w:bidi="ar-SA" w:val="en-US"/>
                                </w:rPr>
                                <w:t>1C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Arial"/>
                                  <w:color w:val="000000"/>
                                  <w:lang w:bidi="ar-SA" w:val="en-US"/>
                                </w:rPr>
                                <w:t>-TG [2]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0"/>
                            <a:ext cx="2396520" cy="53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720" y="0"/>
                            <a:ext cx="239652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4729320"/>
                            <a:ext cx="5484960" cy="0"/>
                          </a:xfrm>
                          <a:prstGeom prst="line">
                            <a:avLst/>
                          </a:prstGeom>
                          <a:ln cap="rnd"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0"/>
                            <a:ext cx="0" cy="472932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85680" y="0"/>
                            <a:ext cx="0" cy="472932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7240" y="0"/>
                            <a:ext cx="3088800" cy="0"/>
                          </a:xfrm>
                          <a:prstGeom prst="line">
                            <a:avLst/>
                          </a:prstGeom>
                          <a:ln cap="rnd"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536040"/>
                            <a:ext cx="5484960" cy="0"/>
                          </a:xfrm>
                          <a:prstGeom prst="line">
                            <a:avLst/>
                          </a:prstGeom>
                          <a:ln cap="rnd"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7240" y="0"/>
                            <a:ext cx="0" cy="472932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52560" y="0"/>
                            <a:ext cx="0" cy="472932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0200" y="0"/>
                            <a:ext cx="0" cy="472932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910440"/>
                            <a:ext cx="548496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287000"/>
                            <a:ext cx="548496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661040"/>
                            <a:ext cx="548496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037600"/>
                            <a:ext cx="548496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412360"/>
                            <a:ext cx="548496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136320"/>
                            <a:ext cx="548496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1600" y="2412360"/>
                            <a:ext cx="0" cy="72324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1600" y="2774160"/>
                            <a:ext cx="411336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510360"/>
                            <a:ext cx="548496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979080"/>
                            <a:ext cx="548496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4354920"/>
                            <a:ext cx="548496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pt;margin-top:-1.2pt;width:431.95pt;height:372.35pt" coordorigin="280,-24" coordsize="8639,744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477;top:6833;width:1441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WP IconicSymbolsA" w:hAnsi="WP IconicSymbolsA" w:eastAsia="WP IconicSymbolsA" w:cs="WP IconicSymbolsA"/>
                            <w:color w:val="000000"/>
                            <w:lang w:val="en-US" w:bidi="ar-SA"/>
                          </w:rPr>
                          <w:t>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2;top:6833;width:1443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WP IconicSymbolsA" w:hAnsi="WP IconicSymbolsA" w:eastAsia="WP IconicSymbolsA" w:cs="WP IconicSymbolsA"/>
                            <w:color w:val="000000"/>
                            <w:lang w:val="en-US" w:bidi="ar-SA"/>
                          </w:rPr>
                          <w:t>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4;top:6833;width:1976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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;top:6833;width:3773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I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bscript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a,L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Dens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77;top:6242;width:1441;height:59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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2;top:6242;width:1443;height:59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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4;top:6242;width:1976;height:59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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;top:6242;width:3773;height:59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NCX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77;top:5503;width:1441;height:73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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2;top:5503;width:1443;height:73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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4;top:5503;width:1976;height:73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N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;top:5503;width:3773;height:73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Ryanodine Receptor Phosphorylation PS-28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77;top:4914;width:1441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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2;top:4914;width:1443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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4;top:4914;width:1976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WP IconicSymbolsA" w:hAnsi="WP IconicSymbolsA" w:eastAsia="WP IconicSymbolsA" w:cs="WP IconicSymbolsA"/>
                            <w:color w:val="000000"/>
                            <w:lang w:val="en-US" w:bidi="ar-SA"/>
                          </w:rPr>
                          <w:t>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;top:4914;width:3773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Ryanodine Receptor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77;top:4344;width:1441;height:5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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2;top:4344;width:1443;height:5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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4;top:4344;width:1976;height:5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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40;top:4344;width:1613;height:56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PT-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77;top:3774;width:1441;height:5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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2;top:3774;width:1443;height:5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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4;top:3774;width:1976;height:5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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40;top:3774;width:1613;height:56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PS-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0;top:3774;width:2158;height:113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Phospholamba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 xml:space="preserve">Phosphorylatio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77;top:3184;width:1441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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2;top:3184;width:1443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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4;top:3184;width:1976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WP IconicSymbolsA" w:hAnsi="WP IconicSymbolsA" w:eastAsia="WP IconicSymbolsA" w:cs="WP IconicSymbolsA"/>
                            <w:color w:val="000000"/>
                            <w:lang w:val="en-US" w:bidi="ar-SA"/>
                          </w:rPr>
                          <w:t>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;top:3184;width:3773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Phospholamban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77;top:2592;width:1441;height:59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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2;top:2592;width:1443;height:59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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4;top:2592;width:1976;height:59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WP IconicSymbolsA" w:hAnsi="WP IconicSymbolsA" w:eastAsia="WP IconicSymbolsA" w:cs="WP IconicSymbolsA"/>
                            <w:color w:val="000000"/>
                            <w:lang w:val="es-ES_tradnl" w:bidi="ar-SA"/>
                          </w:rPr>
                          <w:t>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;top:2592;width:3773;height:59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s-ES_tradnl" w:bidi="ar-SA"/>
                          </w:rPr>
                          <w:t>SERCA 2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77;top:2002;width:1441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N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2;top:2002;width:1443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N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4;top:2002;width:1976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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;top:2002;width:3773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SR Ca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2+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 xml:space="preserve"> Release (Voltage Clamp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77;top:1410;width:1441;height:59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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2;top:1410;width:1443;height:59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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4;top:1410;width:1976;height:59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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;top:1410;width:3773;height:59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SR Ca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 xml:space="preserve">2+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Release (AP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77;top:819;width:1441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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2;top:819;width:1443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WP IconicSymbolsA" w:hAnsi="WP IconicSymbolsA" w:eastAsia="WP IconicSymbolsA" w:cs="WP IconicSymbolsA"/>
                            <w:color w:val="000000"/>
                            <w:lang w:val="en-US" w:bidi="ar-SA"/>
                          </w:rPr>
                          <w:t>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4;top:819;width:1976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WP IconicSymbolsA" w:hAnsi="WP IconicSymbolsA" w:eastAsia="WP IconicSymbolsA" w:cs="WP IconicSymbolsA"/>
                            <w:color w:val="000000"/>
                            <w:lang w:val="en-US" w:bidi="ar-SA"/>
                          </w:rPr>
                          <w:t>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;top:819;width:3773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SR Ca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2+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 xml:space="preserve"> Load (Caffein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77;top:-24;width:1441;height:84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8-11mo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F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2;top:-24;width:1443;height:84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8-11mo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 xml:space="preserve">NFTG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4;top:-24;width:1976;height:84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Arial"/>
                            <w:color w:val="000000"/>
                            <w:lang w:val="en-US" w:bidi="ar-SA"/>
                          </w:rPr>
                          <w:t>4mo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l-GR" w:bidi="ar-SA"/>
                          </w:rPr>
                          <w:t>α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vertAlign w:val="subscript"/>
                            <w:rFonts w:ascii="Times New Roman" w:hAnsi="Times New Roman" w:eastAsia="Times New Roman" w:cs="Arial"/>
                            <w:color w:val="000000"/>
                            <w:lang w:bidi="ar-SA" w:val="en-US"/>
                          </w:rPr>
                          <w:t>1C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Arial"/>
                            <w:color w:val="000000"/>
                            <w:lang w:bidi="ar-SA" w:val="en-US"/>
                          </w:rPr>
                          <w:t>-TG [2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;top:-24;width:3773;height:843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1,-24" to="4054,-24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281,7424" to="8918,7424" stroked="t" o:allowincell="f" style="position:absolute">
                  <v:stroke color="black" weight="25560" joinstyle="miter" endcap="round"/>
                  <v:fill o:detectmouseclick="t" on="false"/>
                  <w10:wrap type="none"/>
                </v:line>
                <v:line id="shape_0" from="281,-24" to="281,7423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8919,-24" to="8919,7423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4055,-24" to="8918,-24" stroked="t" o:allowincell="f" style="position:absolute">
                  <v:stroke color="black" weight="25560" joinstyle="miter" endcap="round"/>
                  <v:fill o:detectmouseclick="t" on="false"/>
                  <w10:wrap type="none"/>
                </v:line>
                <v:line id="shape_0" from="281,820" to="8918,820" stroked="t" o:allowincell="f" style="position:absolute">
                  <v:stroke color="black" weight="25560" joinstyle="miter" endcap="round"/>
                  <v:fill o:detectmouseclick="t" on="false"/>
                  <w10:wrap type="none"/>
                </v:line>
                <v:line id="shape_0" from="4055,-24" to="4055,7423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6032,-24" to="6032,7423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7477,-24" to="7477,7423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281,1410" to="8918,1410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281,2003" to="8918,2003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281,2592" to="8918,2592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281,3185" to="8918,3185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281,3775" to="8918,3775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281,4915" to="8918,4915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2440,3775" to="2440,4913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2440,4345" to="8917,4345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281,5504" to="8918,5504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281,6242" to="8918,6242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  <v:line id="shape_0" from="281,6834" to="8918,6834" stroked="t" o:allowincell="f" style="position:absolute">
                  <v:stroke color="black" weight="9360" joinstyle="miter" endcap="round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P IconicSymbolsA">
    <w:charset w:val="02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21:49:00Z</dcterms:created>
  <dc:creator>Bodi</dc:creator>
  <dc:description/>
  <cp:keywords/>
  <dc:language>en-US</dc:language>
  <cp:lastModifiedBy>Bodi</cp:lastModifiedBy>
  <dcterms:modified xsi:type="dcterms:W3CDTF">2008-12-12T21:49:00Z</dcterms:modified>
  <cp:revision>1</cp:revision>
  <dc:subject/>
  <dc:title>Table S3</dc:title>
</cp:coreProperties>
</file>